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5. Common functional annotation clusters and significantly associated gene ontologies (GO terms) for up-regulated genes in both BALB/c and CBA mice.</w:t>
      </w:r>
    </w:p>
    <w:tbl>
      <w:tblPr>
        <w:tblW w:w="9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317"/>
        <w:gridCol w:w="5103"/>
        <w:gridCol w:w="1276"/>
      </w:tblGrid>
      <w:tr>
        <w:trPr>
          <w:trHeight w:val="525" w:hRule="atLeast"/>
        </w:trPr>
        <w:tc>
          <w:tcPr>
            <w:tcW w:w="167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nnotation Cluster</w:t>
            </w:r>
          </w:p>
        </w:tc>
        <w:tc>
          <w:tcPr>
            <w:tcW w:w="131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Enrichment Value*</w:t>
            </w:r>
          </w:p>
        </w:tc>
        <w:tc>
          <w:tcPr>
            <w:tcW w:w="510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Biological Terms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2376~immune system process (17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85E-4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 "Immu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1.01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55~immune response (11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17E-3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sponse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0896~response to stimulus (30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51E-21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No other ontologi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9611~response to wounding (9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57E-3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 "Inflammator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9605~response to external stimulus (13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27E-2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nd Woun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5.31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54~inflammatory response (7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94E-2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sponse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52~defense response (10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05E-25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50~response to stress (18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23E-2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0011~locomotion (7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61E-1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 "Chemoki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35~chemotaxis (3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05E-1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nd Cytoki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84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2330~taxis (3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19E-1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ivity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8009~chemokine activity (2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26E-12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2379~chemokine receptor binding (2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91E-1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0865~regulation of cell activation (4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81E-15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4. "Cell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2694~regulation of leukocyte activation (4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74E-14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ivity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64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1249~regulation of lymphocyte activation (4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63E-1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0867~positive regulation of cell activation (3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45E-13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0863~regulation of T cell activation (3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14E-1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0011~locomotion (7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61E-1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 "Cel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6477~cell migration (4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3E-09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gration an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76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928~cell motion (5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5E-07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ocomotion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8870~cell motility (4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15E-07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1674~localization of cell (4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83E-07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1503~ossification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2317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60348~bone development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3294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 "Ossification"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31214~biomineral formation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47094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1501~skeletal system development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51607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1649~osteoblast differentiation (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46535</w:t>
            </w:r>
          </w:p>
        </w:tc>
      </w:tr>
    </w:tbl>
    <w:p>
      <w:pPr>
        <w:pStyle w:val="NoSpacing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 Enrichment values and p-values presented were generated from the 7 week p.i. time-point, and were similar in both the 4 and 9 week p.i. time-points. Parentheses represent the number of genes that shared the ontology. Enrichment value represents the negative log transformation of the geometric mean of p-values associated with each biological term in the cluster. This is a measure of confidence that a particular cluster is significant due to a large number of differentially expressed genes.</w:t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3:51:00Z</dcterms:created>
  <dc:creator>Melissa Burke</dc:creator>
  <dc:description/>
  <cp:keywords/>
  <dc:language>en-US</dc:language>
  <cp:lastModifiedBy>Carly Perry</cp:lastModifiedBy>
  <dcterms:modified xsi:type="dcterms:W3CDTF">2011-04-27T01:03:00Z</dcterms:modified>
  <cp:revision>3</cp:revision>
  <dc:subject/>
  <dc:title/>
</cp:coreProperties>
</file>